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jpeg" ContentType="image/jpeg"/>
  <Override PartName="/word/header1.xml" ContentType="application/vnd.openxmlformats-officedocument.wordprocessingml.header+xml"/>
  <Override PartName="/word/header2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567" w:hanging="0"/>
        <w:rPr/>
      </w:pPr>
      <w:r>
        <w:rPr/>
      </w:r>
    </w:p>
    <w:tbl>
      <w:tblPr>
        <w:tblW w:w="13384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1911"/>
        <w:gridCol w:w="2053"/>
        <w:gridCol w:w="2021"/>
        <w:gridCol w:w="1882"/>
        <w:gridCol w:w="1859"/>
        <w:gridCol w:w="1857"/>
        <w:gridCol w:w="1800"/>
      </w:tblGrid>
      <w:tr>
        <w:trPr/>
        <w:tc>
          <w:tcPr>
            <w:tcW w:w="1911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snapToGrid w:val="false"/>
              <w:spacing w:lineRule="exact" w:line="300" w:before="120" w:after="24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53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DNA</w:t>
            </w:r>
          </w:p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(ng/ul)</w:t>
            </w:r>
          </w:p>
        </w:tc>
        <w:tc>
          <w:tcPr>
            <w:tcW w:w="2021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RNA</w:t>
            </w:r>
          </w:p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(ng/ul)</w:t>
            </w:r>
          </w:p>
        </w:tc>
        <w:tc>
          <w:tcPr>
            <w:tcW w:w="1882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Chao1 index</w:t>
            </w:r>
          </w:p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(rarefaction 150)</w:t>
            </w:r>
          </w:p>
        </w:tc>
        <w:tc>
          <w:tcPr>
            <w:tcW w:w="1859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Chao1 index</w:t>
            </w:r>
          </w:p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(rarefaction 1000)</w:t>
            </w:r>
          </w:p>
        </w:tc>
        <w:tc>
          <w:tcPr>
            <w:tcW w:w="1857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Shannon index</w:t>
            </w:r>
          </w:p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(rarefaction 150)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Shannon index</w:t>
            </w:r>
          </w:p>
          <w:p>
            <w:pPr>
              <w:pStyle w:val="Contenidodelatabla"/>
              <w:bidi w:val="0"/>
              <w:spacing w:lineRule="exact" w:line="300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(rarefaction 1000)</w:t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Whole fresh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1 (0): 18.09 (15.68)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0 (1): 8.64 (6.12)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8 (0): 23.17 (10.66)</w:t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8 (0): 2.33 (1.46)</w:t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All Protect 4 ºC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 (0): 22.67 (13.24)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5 (1): 4.32 (1.58)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 (2): 27.04 (2.71)</w:t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5 (0): 2.25 (1.09)</w:t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All Protect -20 ºC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5 (0): 19.12 (6.92)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5 (0): 2.00 (0.94)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 (0): 18.27 (5.93)</w:t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 (0): 2.29 (0.48)</w:t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Ethanol 4 ºC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 (0): 21.38 (17.49)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 (0): 13.40 (5.82)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 (0): 24.28 (21.61)</w:t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 (0): 2.17 (2.24)</w:t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Ethanol -20 ºC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5 (1): 12.10 (3.83)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 (0): 10.81 (11.06)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 (0): 38.50 (40.28)</w:t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 (0): 2.25 (1.74)</w:t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NAP 4 ºC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 (0): 32.58 (14.50)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 (0): 15.93 (8.25)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 (0): 36.29 (19.71)</w:t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 (0): 1.80 (1.40)</w:t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NAP -20 ºC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 (1): 14.05 (15.20)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 (1): 6.50 (3.35)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5 (0): 26.03 (16.85)</w:t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 (1): 2.77 (0.60)</w:t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sz w:val="22"/>
                <w:szCs w:val="22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Test results (X</w:t>
            </w: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; p)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7.85; 0.2490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8.93; 0.0043**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.01; 0.6757</w:t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.52; 0.9584</w:t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Whole fresh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1 (0): 18.09 (15.68)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0 (1): 8.64 (6.12)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8 (0): 23.17 (10.66)</w:t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5 (0): 23.10 (7.33)</w:t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8 (0): 2.33 (1.46)</w:t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5 (0): 2.00 (1.46)</w:t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Gut dissection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 (1): 7.89 (4.66)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 (1): 12.93 (3.72)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 (0): 13.42 (5.94)</w:t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5 (0): 23.20 (8.35)</w:t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 (0): 1.59 (0.78)</w:t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 (2): 1.45 (0.24)</w:t>
            </w:r>
          </w:p>
        </w:tc>
      </w:tr>
      <w:tr>
        <w:trPr>
          <w:trHeight w:val="340" w:hRule="exact"/>
        </w:trPr>
        <w:tc>
          <w:tcPr>
            <w:tcW w:w="191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Rest of body</w:t>
            </w:r>
          </w:p>
        </w:tc>
        <w:tc>
          <w:tcPr>
            <w:tcW w:w="2053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0 (0): 29.81 (20.44)</w:t>
            </w:r>
          </w:p>
        </w:tc>
        <w:tc>
          <w:tcPr>
            <w:tcW w:w="2021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0 (0): 15.56 (13.60)</w:t>
            </w:r>
          </w:p>
        </w:tc>
        <w:tc>
          <w:tcPr>
            <w:tcW w:w="1882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0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0" w:hRule="exact"/>
        </w:trPr>
        <w:tc>
          <w:tcPr>
            <w:tcW w:w="1911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left"/>
              <w:rPr>
                <w:sz w:val="22"/>
                <w:szCs w:val="22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Test results (X</w:t>
            </w: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; p)</w:t>
            </w:r>
          </w:p>
        </w:tc>
        <w:tc>
          <w:tcPr>
            <w:tcW w:w="2053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7.81; 0.0202*</w:t>
            </w:r>
          </w:p>
        </w:tc>
        <w:tc>
          <w:tcPr>
            <w:tcW w:w="2021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>
                <w:rFonts w:cs="Liberation Serif;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.36; 0.3069</w:t>
            </w:r>
          </w:p>
        </w:tc>
        <w:tc>
          <w:tcPr>
            <w:tcW w:w="1882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/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.83; 0.0926</w:t>
            </w:r>
          </w:p>
        </w:tc>
        <w:tc>
          <w:tcPr>
            <w:tcW w:w="1859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/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0.01; 0.9168</w:t>
            </w:r>
          </w:p>
        </w:tc>
        <w:tc>
          <w:tcPr>
            <w:tcW w:w="1857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/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.07; 0.3017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324" w:before="0" w:after="0"/>
              <w:jc w:val="center"/>
              <w:rPr/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0.20; 0.6547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jc w:val="left"/>
        <w:rPr/>
      </w:pPr>
      <w:r>
        <w:rPr>
          <w:rFonts w:cs="Times New Roman"/>
          <w:b/>
          <w:szCs w:val="24"/>
        </w:rPr>
        <w:t>Supplementary Table 1.</w:t>
      </w:r>
      <w:r>
        <w:rPr>
          <w:rFonts w:cs="Times New Roman"/>
          <w:b/>
          <w:bCs/>
          <w:szCs w:val="24"/>
        </w:rPr>
        <w:t xml:space="preserve"> Overview of the data and the results of the statistical tests for the comparison of the different processing methods.</w:t>
      </w:r>
      <w:r>
        <w:rPr>
          <w:rFonts w:cs="Times New Roman"/>
          <w:szCs w:val="24"/>
        </w:rPr>
        <w:t xml:space="preserve"> For each variable measured (DNA and RNA concentration, alpha-diversity indexes Chao1 and Shannon), the table shows Number of analyzed samples per treatment (number of removed outliers): Mean (Standard Deviation) and the results of each statistic</w:t>
      </w:r>
      <w:r>
        <w:rPr>
          <w:rFonts w:cs="Times New Roman"/>
          <w:szCs w:val="24"/>
        </w:rPr>
        <w:t>al</w:t>
      </w:r>
      <w:r>
        <w:rPr>
          <w:rFonts w:cs="Times New Roman"/>
          <w:szCs w:val="24"/>
        </w:rPr>
        <w:t xml:space="preserve"> test (X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; p), indicating the statistically significant results for 95% (*) and 99% (**) confidence.</w:t>
      </w:r>
    </w:p>
    <w:sectPr>
      <w:headerReference w:type="even" r:id="rId2"/>
      <w:headerReference w:type="default" r:id="rId3"/>
      <w:type w:val="nextPage"/>
      <w:pgSz w:orient="landscape" w:w="15840" w:h="12240"/>
      <w:pgMar w:left="1282" w:right="1181" w:header="720" w:top="1138" w:footer="0" w:bottom="1138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08"/>
  <w:evenAndOddHeaders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next w:val="Normal"/>
    <w:link w:val="Heading1Char"/>
    <w:uiPriority w:val="2"/>
    <w:qFormat/>
    <w:rsid w:val="00ab6715"/>
    <w:pPr>
      <w:widowControl/>
      <w:numPr>
        <w:ilvl w:val="0"/>
        <w:numId w:val="1"/>
      </w:numPr>
      <w:bidi w:val="0"/>
      <w:spacing w:lineRule="auto" w:line="276" w:before="240" w:after="200"/>
      <w:jc w:val="left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Destacado">
    <w:name w:val="Destacado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Ancladenotafinal">
    <w:name w:val="Ancla de nota final"/>
    <w:qFormat/>
    <w:rPr>
      <w:vertAlign w:val="superscript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Ancladenotaalpie">
    <w:name w:val="Ancla de nota al pie"/>
    <w:qFormat/>
    <w:rPr>
      <w:vertAlign w:val="superscript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EnlacedeInternet">
    <w:name w:val="Enlace de Internet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408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408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Contenidodelmarco">
    <w:name w:val="Contenido del marco"/>
    <w:basedOn w:val="Normal"/>
    <w:qFormat/>
    <w:pPr/>
    <w:rPr/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120" w:after="240"/>
      <w:jc w:val="left"/>
    </w:pPr>
    <w:rPr>
      <w:rFonts w:ascii="Liberation Serif" w:hAnsi="Liberation Serif" w:eastAsia="Lohit Devanagari" w:cs="Liberation Serif"/>
      <w:color w:val="auto"/>
      <w:kern w:val="0"/>
      <w:sz w:val="24"/>
      <w:szCs w:val="24"/>
      <w:lang w:val="en-US" w:eastAsia="hi-IN" w:bidi="ar-SA"/>
    </w:rPr>
  </w:style>
  <w:style w:type="paragraph" w:styleId="Contenidodelatabla">
    <w:name w:val="Contenido de la tabla"/>
    <w:basedOn w:val="Normal"/>
    <w:qFormat/>
    <w:pPr/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9</TotalTime>
  <Application>LibreOffice/6.2.8.2$Linux_X86_64 LibreOffice_project/20$Build-2</Application>
  <Pages>1</Pages>
  <Words>319</Words>
  <Characters>1499</Characters>
  <CharactersWithSpaces>1742</CharactersWithSpaces>
  <Paragraphs>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/>
  <cp:lastPrinted>2013-10-03T12:51:00Z</cp:lastPrinted>
  <dcterms:modified xsi:type="dcterms:W3CDTF">2020-03-11T10:30:3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